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260" w:rsidRPr="00155260" w:rsidRDefault="00155260" w:rsidP="00155260">
      <w:pPr>
        <w:spacing w:after="0" w:line="360" w:lineRule="auto"/>
        <w:rPr>
          <w:sz w:val="24"/>
          <w:szCs w:val="24"/>
        </w:rPr>
      </w:pPr>
      <w:r w:rsidRPr="0015526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155260" w:rsidRPr="00155260" w:rsidRDefault="00155260" w:rsidP="00F127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260">
        <w:rPr>
          <w:rFonts w:ascii="Times New Roman" w:hAnsi="Times New Roman" w:cs="Times New Roman"/>
          <w:sz w:val="24"/>
          <w:szCs w:val="24"/>
        </w:rPr>
        <w:t>Definitions of main presenting complaints as provided to participating veterinary surgeons as a hover box in the United Kingdom Small Animal Veterinary Surveillance Network (SAVSNET) interactive window which appears at the end of each consultation.</w:t>
      </w:r>
    </w:p>
    <w:p w:rsidR="00155260" w:rsidRPr="007B4094" w:rsidRDefault="00155260" w:rsidP="0015526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5953"/>
      </w:tblGrid>
      <w:tr w:rsidR="00155260" w:rsidRPr="007D3CDD" w:rsidTr="00F127D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Main presenting compla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155260" w:rsidRPr="007D3CDD" w:rsidTr="00F127D2">
        <w:tc>
          <w:tcPr>
            <w:tcW w:w="2410" w:type="dxa"/>
            <w:tcBorders>
              <w:top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Gastroenteri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diarrhoea, vo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, weight loss, poor appetite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itching, scratching, pruritic 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is, chewing, licking, rubbing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associated with conditions affecting the upper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 / or lower respiratory tract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Any suspected or confirmed benign or malignant neoplastic condition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 xml:space="preserve">Animal suffering a trauma and / or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injury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polydipsia, polyuria, vomiting where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ney disease is a differential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Other unwell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that do not fit in other unwell animal categories including behaviour prob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ost-operative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ost-operative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If the animal has 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ented for post-operative care</w:t>
            </w:r>
          </w:p>
        </w:tc>
      </w:tr>
      <w:tr w:rsidR="00155260" w:rsidRPr="007D3CDD" w:rsidTr="00F127D2">
        <w:tc>
          <w:tcPr>
            <w:tcW w:w="2410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1418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5953" w:type="dxa"/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If the animal was booked in for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ccination and was vaccinated</w:t>
            </w:r>
          </w:p>
        </w:tc>
      </w:tr>
      <w:tr w:rsidR="00155260" w:rsidRPr="007D3CDD" w:rsidTr="00F127D2">
        <w:tc>
          <w:tcPr>
            <w:tcW w:w="2410" w:type="dxa"/>
            <w:tcBorders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Other health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155260" w:rsidRPr="007D3CDD" w:rsidRDefault="00155260" w:rsidP="00EE308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 xml:space="preserve">Healthy animal presented for other reasons that do not fit in the vaccination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post-operative check categories</w:t>
            </w:r>
          </w:p>
        </w:tc>
      </w:tr>
    </w:tbl>
    <w:p w:rsidR="00155260" w:rsidRDefault="00155260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55260" w:rsidRDefault="0015526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36BB8" w:rsidRPr="00E43E14" w:rsidRDefault="00736BB8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table </w:t>
      </w:r>
      <w:r w:rsidR="00155260">
        <w:rPr>
          <w:rFonts w:ascii="Times New Roman" w:hAnsi="Times New Roman" w:cs="Times New Roman"/>
          <w:b/>
          <w:sz w:val="24"/>
          <w:szCs w:val="24"/>
        </w:rPr>
        <w:t>2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E14">
        <w:rPr>
          <w:rFonts w:ascii="Times New Roman" w:hAnsi="Times New Roman" w:cs="Times New Roman"/>
          <w:sz w:val="24"/>
          <w:szCs w:val="24"/>
        </w:rPr>
        <w:t>Regular expression utilised to identify external laboratory diagnostic tests</w:t>
      </w:r>
      <w:r w:rsidR="003212AD">
        <w:rPr>
          <w:rFonts w:ascii="Times New Roman" w:hAnsi="Times New Roman" w:cs="Times New Roman"/>
          <w:sz w:val="24"/>
          <w:szCs w:val="24"/>
        </w:rPr>
        <w:t>; insulin syringe sales, and refunds</w:t>
      </w:r>
      <w:r w:rsidRPr="00E43E14">
        <w:rPr>
          <w:rFonts w:ascii="Times New Roman" w:hAnsi="Times New Roman" w:cs="Times New Roman"/>
          <w:sz w:val="24"/>
          <w:szCs w:val="24"/>
        </w:rPr>
        <w:t xml:space="preserve"> contained within product </w:t>
      </w:r>
      <w:r w:rsidR="00393910">
        <w:rPr>
          <w:rFonts w:ascii="Times New Roman" w:hAnsi="Times New Roman" w:cs="Times New Roman"/>
          <w:sz w:val="24"/>
          <w:szCs w:val="24"/>
        </w:rPr>
        <w:t>descriptions</w:t>
      </w:r>
      <w:r w:rsidRPr="00E43E14">
        <w:rPr>
          <w:rFonts w:ascii="Times New Roman" w:hAnsi="Times New Roman" w:cs="Times New Roman"/>
          <w:sz w:val="24"/>
          <w:szCs w:val="24"/>
        </w:rPr>
        <w:t xml:space="preserve"> used by a network of UK companion animal</w:t>
      </w:r>
      <w:r w:rsidR="00FB3136">
        <w:rPr>
          <w:rFonts w:ascii="Times New Roman" w:hAnsi="Times New Roman" w:cs="Times New Roman"/>
          <w:sz w:val="24"/>
          <w:szCs w:val="24"/>
        </w:rPr>
        <w:t>-treating</w:t>
      </w:r>
      <w:r w:rsidRPr="00E43E14">
        <w:rPr>
          <w:rFonts w:ascii="Times New Roman" w:hAnsi="Times New Roman" w:cs="Times New Roman"/>
          <w:sz w:val="24"/>
          <w:szCs w:val="24"/>
        </w:rPr>
        <w:t xml:space="preserve"> veterinary practices.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513"/>
      </w:tblGrid>
      <w:tr w:rsidR="00736BB8" w:rsidRPr="00E43E14" w:rsidTr="00A6077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736BB8" w:rsidRPr="00E43E14" w:rsidRDefault="00736BB8" w:rsidP="00EC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1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736BB8" w:rsidRPr="00E43E14" w:rsidRDefault="00736BB8" w:rsidP="00EC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14">
              <w:rPr>
                <w:rFonts w:ascii="Times New Roman" w:hAnsi="Times New Roman" w:cs="Times New Roman"/>
                <w:sz w:val="24"/>
                <w:szCs w:val="24"/>
              </w:rPr>
              <w:t>Regular expression</w:t>
            </w:r>
          </w:p>
        </w:tc>
      </w:tr>
      <w:tr w:rsidR="00736BB8" w:rsidRPr="00E43E14" w:rsidTr="00A60778">
        <w:tc>
          <w:tcPr>
            <w:tcW w:w="1696" w:type="dxa"/>
            <w:tcBorders>
              <w:top w:val="single" w:sz="4" w:space="0" w:color="auto"/>
            </w:tcBorders>
          </w:tcPr>
          <w:p w:rsidR="00736BB8" w:rsidRPr="00E43E14" w:rsidRDefault="00736BB8" w:rsidP="00EC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14">
              <w:rPr>
                <w:rFonts w:ascii="Times New Roman" w:hAnsi="Times New Roman" w:cs="Times New Roman"/>
                <w:sz w:val="24"/>
                <w:szCs w:val="24"/>
              </w:rPr>
              <w:t>Diagnostic tests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237AD0" w:rsidRPr="00E43E14" w:rsidRDefault="00237AD0" w:rsidP="00237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\\sidex[x]?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^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idex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[x]?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finn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nwl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tdds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ptds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ctds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capl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^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^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^gr\\s, ^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^lab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^lf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^cl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^a-z]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\\s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axiom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abbe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ahvla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idx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in[ |\\-]?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h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in[ |\\-]?hous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glasgow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bristol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pre[ |\\-]?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anaes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scree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reques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accuche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swab.*charcoal, charcoal.*swa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lab fe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 xml:space="preserve">suppres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profi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greenl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phenobarb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.*(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monitor|profile|test|level|assay|screen|serum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), tes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^</w:t>
            </w:r>
            <w:proofErr w:type="spellStart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labin</w:t>
            </w:r>
            <w:proofErr w:type="spellEnd"/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[t]? 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AD0">
              <w:rPr>
                <w:rFonts w:ascii="Times New Roman" w:hAnsi="Times New Roman" w:cs="Times New Roman"/>
                <w:sz w:val="24"/>
                <w:szCs w:val="24"/>
              </w:rPr>
              <w:t>^laboratory</w:t>
            </w:r>
          </w:p>
        </w:tc>
      </w:tr>
      <w:tr w:rsidR="008315B3" w:rsidRPr="00E43E14" w:rsidTr="00A60778">
        <w:tc>
          <w:tcPr>
            <w:tcW w:w="1696" w:type="dxa"/>
          </w:tcPr>
          <w:p w:rsidR="008315B3" w:rsidRPr="00E43E14" w:rsidRDefault="008315B3" w:rsidP="00EC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 syringes</w:t>
            </w:r>
          </w:p>
        </w:tc>
        <w:tc>
          <w:tcPr>
            <w:tcW w:w="7513" w:type="dxa"/>
          </w:tcPr>
          <w:p w:rsidR="008315B3" w:rsidRPr="00237AD0" w:rsidRDefault="008315B3" w:rsidP="00237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caninsulin</w:t>
            </w:r>
            <w:proofErr w:type="spellEnd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.*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s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syr.*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caninsulin</w:t>
            </w:r>
            <w:proofErr w:type="spellEnd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caninsulin</w:t>
            </w:r>
            <w:proofErr w:type="spellEnd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.*need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needle.*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caninsulin</w:t>
            </w:r>
            <w:proofErr w:type="spellEnd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vetpen</w:t>
            </w:r>
            <w:proofErr w:type="spellEnd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.*need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needle.*</w:t>
            </w:r>
            <w:proofErr w:type="spellStart"/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vetpen</w:t>
            </w:r>
            <w:proofErr w:type="spellEnd"/>
          </w:p>
        </w:tc>
      </w:tr>
      <w:tr w:rsidR="008315B3" w:rsidRPr="00E43E14" w:rsidTr="00A60778">
        <w:tc>
          <w:tcPr>
            <w:tcW w:w="1696" w:type="dxa"/>
            <w:tcBorders>
              <w:bottom w:val="single" w:sz="4" w:space="0" w:color="auto"/>
            </w:tcBorders>
          </w:tcPr>
          <w:p w:rsidR="008315B3" w:rsidRDefault="008315B3" w:rsidP="00EC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nds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8315B3" w:rsidRPr="008315B3" w:rsidRDefault="008315B3" w:rsidP="00237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^(non)]refund</w:t>
            </w:r>
            <w:r w:rsidRPr="008315B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orrect, ^refund</w:t>
            </w:r>
          </w:p>
        </w:tc>
      </w:tr>
    </w:tbl>
    <w:p w:rsidR="00736BB8" w:rsidRPr="00E43E14" w:rsidRDefault="00736BB8" w:rsidP="00736BB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36BB8" w:rsidRPr="00E43E14" w:rsidRDefault="00736BB8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table </w:t>
      </w:r>
      <w:r w:rsidR="00155260">
        <w:rPr>
          <w:rFonts w:ascii="Times New Roman" w:hAnsi="Times New Roman" w:cs="Times New Roman"/>
          <w:b/>
          <w:sz w:val="24"/>
          <w:szCs w:val="24"/>
        </w:rPr>
        <w:t>3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E14">
        <w:rPr>
          <w:rFonts w:ascii="Times New Roman" w:hAnsi="Times New Roman" w:cs="Times New Roman"/>
          <w:sz w:val="24"/>
          <w:szCs w:val="24"/>
        </w:rPr>
        <w:t>Frequency of prescription events for selected pharmaceutical families</w:t>
      </w:r>
      <w:r w:rsidR="00D86CC1">
        <w:rPr>
          <w:rFonts w:ascii="Times New Roman" w:hAnsi="Times New Roman" w:cs="Times New Roman"/>
          <w:sz w:val="24"/>
          <w:szCs w:val="24"/>
        </w:rPr>
        <w:t xml:space="preserve"> (PF)</w:t>
      </w:r>
      <w:r w:rsidRPr="00E43E14">
        <w:rPr>
          <w:rFonts w:ascii="Times New Roman" w:hAnsi="Times New Roman" w:cs="Times New Roman"/>
          <w:sz w:val="24"/>
          <w:szCs w:val="24"/>
        </w:rPr>
        <w:t xml:space="preserve"> summarised to level of pharmaceutical class</w:t>
      </w:r>
      <w:r w:rsidR="00D86CC1">
        <w:rPr>
          <w:rFonts w:ascii="Times New Roman" w:hAnsi="Times New Roman" w:cs="Times New Roman"/>
          <w:sz w:val="24"/>
          <w:szCs w:val="24"/>
        </w:rPr>
        <w:t xml:space="preserve"> (PC)</w:t>
      </w:r>
      <w:r w:rsidRPr="00E43E14">
        <w:rPr>
          <w:rFonts w:ascii="Times New Roman" w:hAnsi="Times New Roman" w:cs="Times New Roman"/>
          <w:sz w:val="24"/>
          <w:szCs w:val="24"/>
        </w:rPr>
        <w:t xml:space="preserve"> for dogs from a network of United Kingdom companion animal veterinary practices.</w:t>
      </w:r>
    </w:p>
    <w:p w:rsidR="00736BB8" w:rsidRPr="00E43E14" w:rsidRDefault="00736BB8" w:rsidP="00736B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3680"/>
        <w:gridCol w:w="3131"/>
      </w:tblGrid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armaceutical </w:t>
            </w:r>
          </w:p>
          <w:p w:rsidR="00736BB8" w:rsidRPr="00E43E14" w:rsidRDefault="00D86CC1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eutical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:rsidR="00736BB8" w:rsidRPr="00E43E14" w:rsidRDefault="00D86CC1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56164C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</w:t>
            </w:r>
          </w:p>
          <w:p w:rsidR="00736BB8" w:rsidRPr="00E43E14" w:rsidRDefault="00D86CC1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6B78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cription events</w:t>
            </w:r>
            <w:r w:rsidR="005616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 of PF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vulanic acid potentiated amoxicill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475 (28.6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sidic</w:t>
            </w:r>
            <w:proofErr w:type="spellEnd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12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8.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glycos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08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.0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05 (8.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bi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85 (7.2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31 (5.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n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31 (4.7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da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978 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.6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roquino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30 (4.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henic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4 (1.9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entiated sulphonam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2 (1.5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4 (1.1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3 (0.9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tronidazole - </w:t>
            </w: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r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3 (0.8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beta-lact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4 (0.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l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 (0.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os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 (0.1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n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 (0.0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C423F7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0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vulanic acid potentiated ticar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00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lin - strept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00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yc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dazo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E771C2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86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9.5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42 (39.0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 (1.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myc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 (0.1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yl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0.08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tic inhibi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0.0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trim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1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on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0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t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nicotino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651 (75.6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xazo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06 (9.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ethr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E771C2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37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pyraz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4 (4.4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growth regu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7 (3.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nos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2 (1.2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adiaz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7 (0.7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tra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 (0.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carba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003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ecto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bemy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E771C2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31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96.9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mect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4 (3.1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A76B49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noli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E771C2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525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7.7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im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E771C2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23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.7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hydropyrimid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48 (9.6)</w:t>
            </w:r>
          </w:p>
        </w:tc>
      </w:tr>
      <w:tr w:rsidR="00736BB8" w:rsidRPr="00E43E14" w:rsidTr="00C423F7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adepsipepti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01)</w:t>
            </w:r>
          </w:p>
        </w:tc>
      </w:tr>
    </w:tbl>
    <w:p w:rsidR="00736BB8" w:rsidRPr="00E43E14" w:rsidRDefault="00736BB8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36BB8" w:rsidRPr="00E43E14" w:rsidRDefault="00736BB8" w:rsidP="00736BB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36BB8" w:rsidRPr="00E43E14" w:rsidRDefault="00736BB8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table </w:t>
      </w:r>
      <w:r w:rsidR="00155260">
        <w:rPr>
          <w:rFonts w:ascii="Times New Roman" w:hAnsi="Times New Roman" w:cs="Times New Roman"/>
          <w:b/>
          <w:sz w:val="24"/>
          <w:szCs w:val="24"/>
        </w:rPr>
        <w:t>4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E14">
        <w:rPr>
          <w:rFonts w:ascii="Times New Roman" w:hAnsi="Times New Roman" w:cs="Times New Roman"/>
          <w:sz w:val="24"/>
          <w:szCs w:val="24"/>
        </w:rPr>
        <w:t>Frequency of prescription events for selected pharmaceutical families</w:t>
      </w:r>
      <w:r w:rsidR="006B780E">
        <w:rPr>
          <w:rFonts w:ascii="Times New Roman" w:hAnsi="Times New Roman" w:cs="Times New Roman"/>
          <w:sz w:val="24"/>
          <w:szCs w:val="24"/>
        </w:rPr>
        <w:t xml:space="preserve"> (PF)</w:t>
      </w:r>
      <w:r w:rsidRPr="00E43E14">
        <w:rPr>
          <w:rFonts w:ascii="Times New Roman" w:hAnsi="Times New Roman" w:cs="Times New Roman"/>
          <w:sz w:val="24"/>
          <w:szCs w:val="24"/>
        </w:rPr>
        <w:t xml:space="preserve"> summarised to level of pharmaceutical class</w:t>
      </w:r>
      <w:r w:rsidR="006B780E">
        <w:rPr>
          <w:rFonts w:ascii="Times New Roman" w:hAnsi="Times New Roman" w:cs="Times New Roman"/>
          <w:sz w:val="24"/>
          <w:szCs w:val="24"/>
        </w:rPr>
        <w:t xml:space="preserve"> (PC)</w:t>
      </w:r>
      <w:r w:rsidRPr="00E43E14">
        <w:rPr>
          <w:rFonts w:ascii="Times New Roman" w:hAnsi="Times New Roman" w:cs="Times New Roman"/>
          <w:sz w:val="24"/>
          <w:szCs w:val="24"/>
        </w:rPr>
        <w:t xml:space="preserve"> for cats from a network of United Kingdom companion animal veterinary practices.</w:t>
      </w:r>
    </w:p>
    <w:p w:rsidR="00736BB8" w:rsidRPr="00E43E14" w:rsidRDefault="00736BB8" w:rsidP="00736B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3680"/>
        <w:gridCol w:w="3131"/>
      </w:tblGrid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64C" w:rsidRPr="00E43E14" w:rsidRDefault="0056164C" w:rsidP="00561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</w:t>
            </w:r>
          </w:p>
          <w:p w:rsidR="00736BB8" w:rsidRPr="00E43E14" w:rsidRDefault="0056164C" w:rsidP="00561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C 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cription ev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 of PF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96 (36.2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vulanic acid potentiated 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70 (21.6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F775CC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88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.5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sidic</w:t>
            </w:r>
            <w:proofErr w:type="spellEnd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55 (10.8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glycos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75 (4.5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da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6 (3.9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roquino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F775CC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6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.0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bi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F775CC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0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.6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n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4 (1.3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henic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1 (1.3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F775CC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6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 (0.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tronidazole - </w:t>
            </w: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r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 (0.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os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 (0.2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beta-lact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0.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l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0.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entiated sulphonam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(0.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0.03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n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0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fa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0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yc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4 (58.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3 (40.7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0.9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ylam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t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nicotino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495415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53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4.5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growth regul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77 (15.7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pyraz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4 (13.5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ethr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9 (2.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nos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2 (2.1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adiaz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9 (1.8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xazo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02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ecto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bemy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495415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55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6.7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mect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6 (13.3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A76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nol</w:t>
            </w:r>
            <w:r w:rsidR="00A76B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35 (81.4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im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86 (7.0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adepsipept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9 (7.0)</w:t>
            </w:r>
          </w:p>
        </w:tc>
      </w:tr>
      <w:tr w:rsidR="00736BB8" w:rsidRPr="00E43E14" w:rsidTr="00F775C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hydropyrimidi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7 (4.7)</w:t>
            </w:r>
          </w:p>
        </w:tc>
      </w:tr>
    </w:tbl>
    <w:p w:rsidR="00736BB8" w:rsidRPr="00E43E14" w:rsidRDefault="00736BB8" w:rsidP="00736BB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36BB8" w:rsidRPr="00E43E14" w:rsidRDefault="00736BB8" w:rsidP="00736BB8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table </w:t>
      </w:r>
      <w:r w:rsidR="00155260">
        <w:rPr>
          <w:rFonts w:ascii="Times New Roman" w:hAnsi="Times New Roman" w:cs="Times New Roman"/>
          <w:b/>
          <w:sz w:val="24"/>
          <w:szCs w:val="24"/>
        </w:rPr>
        <w:t>5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E14">
        <w:rPr>
          <w:rFonts w:ascii="Times New Roman" w:hAnsi="Times New Roman" w:cs="Times New Roman"/>
          <w:sz w:val="24"/>
          <w:szCs w:val="24"/>
        </w:rPr>
        <w:t>Frequency of prescription events for selected pharmaceutical families</w:t>
      </w:r>
      <w:r w:rsidR="006B780E">
        <w:rPr>
          <w:rFonts w:ascii="Times New Roman" w:hAnsi="Times New Roman" w:cs="Times New Roman"/>
          <w:sz w:val="24"/>
          <w:szCs w:val="24"/>
        </w:rPr>
        <w:t xml:space="preserve"> (PF)</w:t>
      </w:r>
      <w:r w:rsidRPr="00E43E14">
        <w:rPr>
          <w:rFonts w:ascii="Times New Roman" w:hAnsi="Times New Roman" w:cs="Times New Roman"/>
          <w:sz w:val="24"/>
          <w:szCs w:val="24"/>
        </w:rPr>
        <w:t xml:space="preserve"> summarised to level of pharmaceutical class</w:t>
      </w:r>
      <w:r w:rsidR="006B780E">
        <w:rPr>
          <w:rFonts w:ascii="Times New Roman" w:hAnsi="Times New Roman" w:cs="Times New Roman"/>
          <w:sz w:val="24"/>
          <w:szCs w:val="24"/>
        </w:rPr>
        <w:t xml:space="preserve"> (PC)</w:t>
      </w:r>
      <w:r w:rsidRPr="00E43E14">
        <w:rPr>
          <w:rFonts w:ascii="Times New Roman" w:hAnsi="Times New Roman" w:cs="Times New Roman"/>
          <w:sz w:val="24"/>
          <w:szCs w:val="24"/>
        </w:rPr>
        <w:t xml:space="preserve"> for rabbits from a network of United Kingdom companion animal veterinary practices.</w:t>
      </w:r>
    </w:p>
    <w:p w:rsidR="00736BB8" w:rsidRPr="00E43E14" w:rsidRDefault="00736BB8" w:rsidP="00736BB8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3680"/>
        <w:gridCol w:w="3131"/>
      </w:tblGrid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l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64C" w:rsidRPr="00E43E14" w:rsidRDefault="0056164C" w:rsidP="00561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</w:t>
            </w:r>
          </w:p>
          <w:p w:rsidR="00736BB8" w:rsidRPr="00E43E14" w:rsidRDefault="0056164C" w:rsidP="00561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C 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cription ev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 of PF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roquinol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317A81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5 (49.4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sidic</w:t>
            </w:r>
            <w:proofErr w:type="spellEnd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5 (18.2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glycos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 (10.0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60 </w:t>
            </w:r>
            <w:r w:rsidR="00317A81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.0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entiated sulphonam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 (3.9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bi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317A81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 (2.8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 (2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henic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 (1.7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 (1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(0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0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l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0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n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2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da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0.2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beta-lact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1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vulanic acid potentiated amoxicil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1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nd</w:t>
            </w: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ration cephalospor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1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yc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51.7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daz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 (41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myc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4.2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zo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2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t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growth regul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 (59.0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nicotin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28.8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ethr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10.5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pyraz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xazoli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ecto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mec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3 (98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be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1.6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parasitic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imidazo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317A81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7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8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A76B49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noli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.1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zinetri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4)</w:t>
            </w:r>
          </w:p>
        </w:tc>
      </w:tr>
      <w:tr w:rsidR="00736BB8" w:rsidRPr="00E43E14" w:rsidTr="00317A81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adepsipepti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2)</w:t>
            </w:r>
          </w:p>
        </w:tc>
      </w:tr>
    </w:tbl>
    <w:p w:rsidR="00736BB8" w:rsidRPr="00E43E14" w:rsidRDefault="00736BB8" w:rsidP="00736BB8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6BB8" w:rsidRPr="005512B9" w:rsidRDefault="00736BB8" w:rsidP="0012201C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E43E14">
        <w:rPr>
          <w:rFonts w:ascii="Times New Roman" w:hAnsi="Times New Roman" w:cs="Times New Roman"/>
          <w:b/>
          <w:sz w:val="24"/>
          <w:szCs w:val="24"/>
        </w:rPr>
        <w:br w:type="page"/>
      </w:r>
      <w:r w:rsidRPr="00E43E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table </w:t>
      </w:r>
      <w:r w:rsidR="005512B9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3E14">
        <w:rPr>
          <w:rFonts w:ascii="Times New Roman" w:hAnsi="Times New Roman" w:cs="Times New Roman"/>
          <w:sz w:val="24"/>
          <w:szCs w:val="24"/>
          <w:lang w:val="en-US"/>
        </w:rPr>
        <w:t>Summary of the ten most common pharmaceutical co-prescriptions for dogs, cats and rabbits at pharmaceutical family</w:t>
      </w:r>
      <w:r w:rsidR="006B780E">
        <w:rPr>
          <w:rFonts w:ascii="Times New Roman" w:hAnsi="Times New Roman" w:cs="Times New Roman"/>
          <w:sz w:val="24"/>
          <w:szCs w:val="24"/>
          <w:lang w:val="en-US"/>
        </w:rPr>
        <w:t xml:space="preserve"> (PF)</w:t>
      </w:r>
      <w:r w:rsidRPr="00E43E14">
        <w:rPr>
          <w:rFonts w:ascii="Times New Roman" w:hAnsi="Times New Roman" w:cs="Times New Roman"/>
          <w:sz w:val="24"/>
          <w:szCs w:val="24"/>
          <w:lang w:val="en-US"/>
        </w:rPr>
        <w:t xml:space="preserve"> level, summarized from a network of companion animal veterinary practices in the UK. Grey shading indicates co-prescription combination not in ten most frequently prescribed for that particular species.</w:t>
      </w:r>
    </w:p>
    <w:p w:rsidR="00736BB8" w:rsidRPr="00E43E14" w:rsidRDefault="00736BB8" w:rsidP="00736B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29"/>
        <w:gridCol w:w="2029"/>
        <w:gridCol w:w="1256"/>
        <w:gridCol w:w="1256"/>
        <w:gridCol w:w="1690"/>
      </w:tblGrid>
      <w:tr w:rsidR="00736BB8" w:rsidRPr="00E43E14" w:rsidTr="00736BB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i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F)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rmaceutical</w:t>
            </w:r>
          </w:p>
          <w:p w:rsidR="00736BB8" w:rsidRPr="00E43E14" w:rsidRDefault="006B780E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i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F)</w:t>
            </w:r>
            <w:r w:rsidR="00736BB8"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centage of total co-prescription events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cto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cto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cto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0" w:type="auto"/>
          </w:tcPr>
          <w:p w:rsidR="00736BB8" w:rsidRPr="00E43E14" w:rsidRDefault="000B7560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myc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myco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ctoc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oparasitic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ctoc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0B7560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intestinal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0B7560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736BB8" w:rsidRPr="00E43E14" w:rsidTr="00736B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736BB8" w:rsidRPr="00E43E14" w:rsidRDefault="000B7560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</w:tr>
      <w:tr w:rsidR="00736BB8" w:rsidRPr="00736BB8" w:rsidTr="00736BB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oparasitic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BB8" w:rsidRPr="00E43E14" w:rsidRDefault="00736BB8" w:rsidP="00EC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736BB8" w:rsidRPr="00E43E14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6BB8" w:rsidRPr="00736BB8" w:rsidRDefault="00736BB8" w:rsidP="00BF58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</w:tbl>
    <w:p w:rsidR="00EE3088" w:rsidRPr="009E5AA3" w:rsidRDefault="00EE3088" w:rsidP="009E5AA3">
      <w:pPr>
        <w:rPr>
          <w:rFonts w:ascii="Times New Roman" w:hAnsi="Times New Roman" w:cs="Times New Roman"/>
          <w:sz w:val="2"/>
          <w:szCs w:val="2"/>
        </w:rPr>
      </w:pPr>
    </w:p>
    <w:sectPr w:rsidR="00EE3088" w:rsidRPr="009E5AA3" w:rsidSect="009E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C259C0"/>
    <w:multiLevelType w:val="hybridMultilevel"/>
    <w:tmpl w:val="89BC5B64"/>
    <w:lvl w:ilvl="0" w:tplc="E778A0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D5DA1"/>
    <w:multiLevelType w:val="hybridMultilevel"/>
    <w:tmpl w:val="0E4E3E50"/>
    <w:lvl w:ilvl="0" w:tplc="9F224400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648"/>
    <w:multiLevelType w:val="hybridMultilevel"/>
    <w:tmpl w:val="46AE0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03006"/>
    <w:multiLevelType w:val="hybridMultilevel"/>
    <w:tmpl w:val="293A2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6D6F71"/>
    <w:multiLevelType w:val="hybridMultilevel"/>
    <w:tmpl w:val="A656D6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8B0536"/>
    <w:multiLevelType w:val="hybridMultilevel"/>
    <w:tmpl w:val="2AF2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521D91"/>
    <w:multiLevelType w:val="hybridMultilevel"/>
    <w:tmpl w:val="29E25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B8"/>
    <w:rsid w:val="00056D78"/>
    <w:rsid w:val="000B3980"/>
    <w:rsid w:val="000B7560"/>
    <w:rsid w:val="0012201C"/>
    <w:rsid w:val="00155260"/>
    <w:rsid w:val="00237AD0"/>
    <w:rsid w:val="00251FA9"/>
    <w:rsid w:val="002632FE"/>
    <w:rsid w:val="002E193E"/>
    <w:rsid w:val="00317A81"/>
    <w:rsid w:val="003212AD"/>
    <w:rsid w:val="0037744E"/>
    <w:rsid w:val="003933FF"/>
    <w:rsid w:val="00393910"/>
    <w:rsid w:val="003C20ED"/>
    <w:rsid w:val="003E5128"/>
    <w:rsid w:val="004905B3"/>
    <w:rsid w:val="00495415"/>
    <w:rsid w:val="004A17B8"/>
    <w:rsid w:val="0050160E"/>
    <w:rsid w:val="005512B9"/>
    <w:rsid w:val="0055581E"/>
    <w:rsid w:val="0056164C"/>
    <w:rsid w:val="005B3BC0"/>
    <w:rsid w:val="005C0606"/>
    <w:rsid w:val="005C53C2"/>
    <w:rsid w:val="005E4B3B"/>
    <w:rsid w:val="005F249C"/>
    <w:rsid w:val="00610294"/>
    <w:rsid w:val="00686315"/>
    <w:rsid w:val="006B48AE"/>
    <w:rsid w:val="006B780E"/>
    <w:rsid w:val="006C592E"/>
    <w:rsid w:val="00735717"/>
    <w:rsid w:val="00736BB8"/>
    <w:rsid w:val="007533CA"/>
    <w:rsid w:val="007A4F18"/>
    <w:rsid w:val="008315B3"/>
    <w:rsid w:val="008C6D02"/>
    <w:rsid w:val="00942B5A"/>
    <w:rsid w:val="009A431A"/>
    <w:rsid w:val="009C0AF2"/>
    <w:rsid w:val="009E5AA3"/>
    <w:rsid w:val="00A2571A"/>
    <w:rsid w:val="00A27B52"/>
    <w:rsid w:val="00A57D89"/>
    <w:rsid w:val="00A60778"/>
    <w:rsid w:val="00A76B49"/>
    <w:rsid w:val="00A870C9"/>
    <w:rsid w:val="00AF20BF"/>
    <w:rsid w:val="00B24C22"/>
    <w:rsid w:val="00B34033"/>
    <w:rsid w:val="00B46DBA"/>
    <w:rsid w:val="00B93AC2"/>
    <w:rsid w:val="00BF58D3"/>
    <w:rsid w:val="00C36193"/>
    <w:rsid w:val="00C37CB4"/>
    <w:rsid w:val="00C423F7"/>
    <w:rsid w:val="00CC22AE"/>
    <w:rsid w:val="00D40483"/>
    <w:rsid w:val="00D86CC1"/>
    <w:rsid w:val="00D96E8F"/>
    <w:rsid w:val="00DD052A"/>
    <w:rsid w:val="00DF28E4"/>
    <w:rsid w:val="00E0258B"/>
    <w:rsid w:val="00E27349"/>
    <w:rsid w:val="00E3647D"/>
    <w:rsid w:val="00E43E14"/>
    <w:rsid w:val="00E771C2"/>
    <w:rsid w:val="00EA12D6"/>
    <w:rsid w:val="00EC7A7C"/>
    <w:rsid w:val="00EE3088"/>
    <w:rsid w:val="00F127D2"/>
    <w:rsid w:val="00F13ED2"/>
    <w:rsid w:val="00F419BE"/>
    <w:rsid w:val="00F515FE"/>
    <w:rsid w:val="00F64CC6"/>
    <w:rsid w:val="00F775CC"/>
    <w:rsid w:val="00FB3136"/>
    <w:rsid w:val="00FE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91318-0C08-4E89-AC91-2285136D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BB8"/>
  </w:style>
  <w:style w:type="paragraph" w:styleId="Heading1">
    <w:name w:val="heading 1"/>
    <w:basedOn w:val="Normal"/>
    <w:next w:val="Normal"/>
    <w:link w:val="Heading1Char"/>
    <w:uiPriority w:val="9"/>
    <w:qFormat/>
    <w:rsid w:val="00736B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B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B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6B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36BB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36BB8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6BB8"/>
    <w:rPr>
      <w:rFonts w:ascii="Cambria" w:hAnsi="Cambria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B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36BB8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BB8"/>
    <w:rPr>
      <w:rFonts w:ascii="Cambria" w:hAnsi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36BB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6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B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B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6BB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36B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736BB8"/>
  </w:style>
  <w:style w:type="paragraph" w:styleId="Header">
    <w:name w:val="header"/>
    <w:basedOn w:val="Normal"/>
    <w:link w:val="HeaderChar"/>
    <w:uiPriority w:val="99"/>
    <w:unhideWhenUsed/>
    <w:rsid w:val="00736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BB8"/>
  </w:style>
  <w:style w:type="paragraph" w:styleId="Footer">
    <w:name w:val="footer"/>
    <w:basedOn w:val="Normal"/>
    <w:link w:val="FooterChar"/>
    <w:uiPriority w:val="99"/>
    <w:unhideWhenUsed/>
    <w:rsid w:val="00736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BB8"/>
  </w:style>
  <w:style w:type="table" w:styleId="TableGrid">
    <w:name w:val="Table Grid"/>
    <w:basedOn w:val="TableNormal"/>
    <w:uiPriority w:val="39"/>
    <w:rsid w:val="00736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36BB8"/>
  </w:style>
  <w:style w:type="character" w:customStyle="1" w:styleId="highlight">
    <w:name w:val="highlight"/>
    <w:basedOn w:val="DefaultParagraphFont"/>
    <w:rsid w:val="00736BB8"/>
  </w:style>
  <w:style w:type="paragraph" w:styleId="NormalWeb">
    <w:name w:val="Normal (Web)"/>
    <w:basedOn w:val="Normal"/>
    <w:uiPriority w:val="99"/>
    <w:semiHidden/>
    <w:unhideWhenUsed/>
    <w:rsid w:val="00736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36BB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36BB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6BB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36BB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36BB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6B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6BB8"/>
    <w:rPr>
      <w:rFonts w:ascii="Courier" w:hAnsi="Courier" w:cs="Courier"/>
      <w:sz w:val="20"/>
      <w:szCs w:val="20"/>
    </w:rPr>
  </w:style>
  <w:style w:type="character" w:customStyle="1" w:styleId="highwire-citation-author">
    <w:name w:val="highwire-citation-author"/>
    <w:basedOn w:val="DefaultParagraphFont"/>
    <w:rsid w:val="00736BB8"/>
  </w:style>
  <w:style w:type="character" w:customStyle="1" w:styleId="nlm-surname">
    <w:name w:val="nlm-surname"/>
    <w:basedOn w:val="DefaultParagraphFont"/>
    <w:rsid w:val="00736BB8"/>
  </w:style>
  <w:style w:type="character" w:customStyle="1" w:styleId="highwire-cite-metadata-journal">
    <w:name w:val="highwire-cite-metadata-journal"/>
    <w:basedOn w:val="DefaultParagraphFont"/>
    <w:rsid w:val="00736BB8"/>
  </w:style>
  <w:style w:type="character" w:customStyle="1" w:styleId="highwire-cite-metadata-volume">
    <w:name w:val="highwire-cite-metadata-volume"/>
    <w:basedOn w:val="DefaultParagraphFont"/>
    <w:rsid w:val="00736BB8"/>
  </w:style>
  <w:style w:type="character" w:customStyle="1" w:styleId="highwire-cite-metadata-pages">
    <w:name w:val="highwire-cite-metadata-pages"/>
    <w:basedOn w:val="DefaultParagraphFont"/>
    <w:rsid w:val="00736BB8"/>
  </w:style>
  <w:style w:type="character" w:customStyle="1" w:styleId="highwire-citation-authors">
    <w:name w:val="highwire-citation-authors"/>
    <w:basedOn w:val="DefaultParagraphFont"/>
    <w:rsid w:val="00736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4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1</TotalTime>
  <Pages>6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